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B6948" w14:textId="56B0A8DB" w:rsidR="006306C9" w:rsidRPr="006306C9" w:rsidRDefault="00A822B2" w:rsidP="00630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bookmarkStart w:id="0" w:name="_GoBack"/>
      <w:bookmarkEnd w:id="0"/>
      <w:r w:rsidR="006306C9" w:rsidRPr="006306C9">
        <w:rPr>
          <w:rFonts w:ascii="Times New Roman" w:hAnsi="Times New Roman" w:cs="Times New Roman"/>
          <w:sz w:val="24"/>
          <w:szCs w:val="24"/>
        </w:rPr>
        <w:t xml:space="preserve">. Mean of the patient outcome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3044"/>
        <w:gridCol w:w="3361"/>
        <w:gridCol w:w="283"/>
        <w:gridCol w:w="2098"/>
      </w:tblGrid>
      <w:tr w:rsidR="006306C9" w:rsidRPr="006306C9" w14:paraId="71D7C292" w14:textId="77777777" w:rsidTr="00D621C0">
        <w:trPr>
          <w:trHeight w:val="390"/>
        </w:trPr>
        <w:tc>
          <w:tcPr>
            <w:tcW w:w="181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2D08F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Measures and time points</w:t>
            </w:r>
          </w:p>
          <w:p w14:paraId="1C58034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1671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 xml:space="preserve">VCBT (n=15) 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5DE4E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4623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 xml:space="preserve">UC (n=15) </w:t>
            </w:r>
          </w:p>
        </w:tc>
      </w:tr>
      <w:tr w:rsidR="006306C9" w:rsidRPr="006306C9" w14:paraId="02650640" w14:textId="77777777" w:rsidTr="00D621C0">
        <w:trPr>
          <w:trHeight w:val="446"/>
        </w:trPr>
        <w:tc>
          <w:tcPr>
            <w:tcW w:w="18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053E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F77F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94D37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409B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6306C9" w:rsidRPr="006306C9" w14:paraId="246AFA85" w14:textId="77777777" w:rsidTr="00D621C0">
        <w:trPr>
          <w:trHeight w:val="375"/>
        </w:trPr>
        <w:tc>
          <w:tcPr>
            <w:tcW w:w="1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D802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SS (range: 0-28)</w:t>
            </w: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19DC7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AB31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5639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6C9" w:rsidRPr="006306C9" w14:paraId="5CB798F1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3719763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66D80047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078F92C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5.3 ± 5.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9FE1D0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4AD703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6.2 ± 3.9</w:t>
            </w:r>
          </w:p>
        </w:tc>
      </w:tr>
      <w:tr w:rsidR="006306C9" w:rsidRPr="006306C9" w14:paraId="4361DA96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0A734C0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0437EF9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70EF989F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2.8 ± 4.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2BEF60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62F09A7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4.9 ± 3.7</w:t>
            </w:r>
          </w:p>
        </w:tc>
      </w:tr>
      <w:tr w:rsidR="006306C9" w:rsidRPr="006306C9" w14:paraId="3E3B73BD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1C0B77CC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7EFF95A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2E1C87D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8.5 ± 5.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17937C0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008D76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3.2 ± 4.3</w:t>
            </w:r>
          </w:p>
        </w:tc>
      </w:tr>
      <w:tr w:rsidR="006306C9" w:rsidRPr="006306C9" w14:paraId="2D4702E3" w14:textId="77777777" w:rsidTr="00D621C0">
        <w:trPr>
          <w:trHeight w:val="390"/>
        </w:trPr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3E8C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9639A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F160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5.3 ± 4.7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6C301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7E4C6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5.5 ± 5.0</w:t>
            </w:r>
          </w:p>
        </w:tc>
      </w:tr>
      <w:tr w:rsidR="006306C9" w:rsidRPr="006306C9" w14:paraId="4305F289" w14:textId="77777777" w:rsidTr="00D621C0">
        <w:trPr>
          <w:trHeight w:val="375"/>
        </w:trPr>
        <w:tc>
          <w:tcPr>
            <w:tcW w:w="1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679A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 (range: 0-42)</w:t>
            </w: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60EE6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68AD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9023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</w:tr>
      <w:tr w:rsidR="006306C9" w:rsidRPr="006306C9" w14:paraId="5E855978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5636385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791CB29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5CFBC87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24.2 ± 9.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4246118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51B973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25.1 ± 6.6</w:t>
            </w:r>
          </w:p>
        </w:tc>
      </w:tr>
      <w:tr w:rsidR="006306C9" w:rsidRPr="006306C9" w14:paraId="183FB25D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3CC642C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1CFCEBF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2DF53F7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9.3 ± 9.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49199A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50C1073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23.2 ± 5.8</w:t>
            </w:r>
          </w:p>
        </w:tc>
      </w:tr>
      <w:tr w:rsidR="006306C9" w:rsidRPr="006306C9" w14:paraId="3B189E61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5EAA4F4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46B0718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79FFD886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5.3 ± 9.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7228B6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334A0E7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23.3 ± 6.1</w:t>
            </w:r>
          </w:p>
        </w:tc>
      </w:tr>
      <w:tr w:rsidR="006306C9" w:rsidRPr="006306C9" w14:paraId="1C4A316B" w14:textId="77777777" w:rsidTr="00D621C0">
        <w:trPr>
          <w:trHeight w:val="390"/>
        </w:trPr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0B1D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3BE07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0DF77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0.0 ± 7.0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DBAA3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1D978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23.3 ± 6.7</w:t>
            </w:r>
          </w:p>
        </w:tc>
      </w:tr>
      <w:tr w:rsidR="006306C9" w:rsidRPr="006306C9" w14:paraId="1D15A523" w14:textId="77777777" w:rsidTr="00D621C0">
        <w:trPr>
          <w:trHeight w:val="375"/>
        </w:trPr>
        <w:tc>
          <w:tcPr>
            <w:tcW w:w="1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68B8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 (range: 0-27)</w:t>
            </w: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3494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E179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B883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</w:tr>
      <w:tr w:rsidR="006306C9" w:rsidRPr="006306C9" w14:paraId="293EF0AD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626CEC8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07BBF05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4FFECFA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0.7 ± 6.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7D721CE6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DCBA9D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1.0 ± 6.2</w:t>
            </w:r>
          </w:p>
        </w:tc>
      </w:tr>
      <w:tr w:rsidR="006306C9" w:rsidRPr="006306C9" w14:paraId="596F815E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6EA3DB56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1F225ED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049C330C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9.1 ± 5.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775F12E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564DC9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9.7 ± 5.7</w:t>
            </w:r>
          </w:p>
        </w:tc>
      </w:tr>
      <w:tr w:rsidR="006306C9" w:rsidRPr="006306C9" w14:paraId="4679E69D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25C2DE4C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3FD6D9B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306AD54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6.9 ± 5.9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0D84436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2619CA7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8.9 ± 5.9</w:t>
            </w:r>
          </w:p>
        </w:tc>
      </w:tr>
      <w:tr w:rsidR="006306C9" w:rsidRPr="006306C9" w14:paraId="5EE46B13" w14:textId="77777777" w:rsidTr="00D621C0">
        <w:trPr>
          <w:trHeight w:val="390"/>
        </w:trPr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9100A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21A6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4B82D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6.6 ± 4.5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7260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AD61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9.1 ± 5.8</w:t>
            </w:r>
          </w:p>
        </w:tc>
      </w:tr>
      <w:tr w:rsidR="006306C9" w:rsidRPr="006306C9" w14:paraId="56FEDF1A" w14:textId="77777777" w:rsidTr="00D621C0">
        <w:trPr>
          <w:trHeight w:val="375"/>
        </w:trPr>
        <w:tc>
          <w:tcPr>
            <w:tcW w:w="1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CAA9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D-7 (range: 0-21)</w:t>
            </w: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A4CC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F94E7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40475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6C9" w:rsidRPr="006306C9" w14:paraId="2123A567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0AC1CF4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483885D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3B728C47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1.2 ± 6.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47C421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E00D62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10.7 ± 5.3</w:t>
            </w:r>
          </w:p>
        </w:tc>
      </w:tr>
      <w:tr w:rsidR="006306C9" w:rsidRPr="006306C9" w14:paraId="448C46FE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6F8D2C1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15E1801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06FBD77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7.5 ± 5.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0684987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27D8D5BC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9.7 ± 5.8</w:t>
            </w:r>
          </w:p>
        </w:tc>
      </w:tr>
      <w:tr w:rsidR="006306C9" w:rsidRPr="006306C9" w14:paraId="28C44825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548C52D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2653EB4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7C75304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6.1 ± 5.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6CAADF9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188105B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8.9 ± 5.0</w:t>
            </w:r>
          </w:p>
        </w:tc>
      </w:tr>
      <w:tr w:rsidR="006306C9" w:rsidRPr="006306C9" w14:paraId="607F842E" w14:textId="77777777" w:rsidTr="00D621C0">
        <w:trPr>
          <w:trHeight w:val="390"/>
        </w:trPr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107C0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3B29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67F8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4.9 ± 4.4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82F5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E1F9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8.8 ± 4.9</w:t>
            </w:r>
          </w:p>
        </w:tc>
      </w:tr>
      <w:tr w:rsidR="006306C9" w:rsidRPr="006306C9" w14:paraId="3BB45B7D" w14:textId="77777777" w:rsidTr="00D621C0">
        <w:trPr>
          <w:trHeight w:val="375"/>
        </w:trPr>
        <w:tc>
          <w:tcPr>
            <w:tcW w:w="368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EB0C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-5D-5L (range: −0.025 to 1.000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FA00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39E93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</w:tr>
      <w:tr w:rsidR="006306C9" w:rsidRPr="006306C9" w14:paraId="40B3101D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11269DF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118687C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7114044E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710 ± 0.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7F61FD2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282F7BF4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664 ± 0.2</w:t>
            </w:r>
          </w:p>
        </w:tc>
      </w:tr>
      <w:tr w:rsidR="006306C9" w:rsidRPr="006306C9" w14:paraId="18100BD8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307E0586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6DA6A91D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2DB2A9A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724 ± 0.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A237011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7C8F147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652 ± 0.2</w:t>
            </w:r>
          </w:p>
        </w:tc>
      </w:tr>
      <w:tr w:rsidR="006306C9" w:rsidRPr="006306C9" w14:paraId="7F954B40" w14:textId="77777777" w:rsidTr="00D621C0">
        <w:trPr>
          <w:trHeight w:val="375"/>
        </w:trPr>
        <w:tc>
          <w:tcPr>
            <w:tcW w:w="133" w:type="pct"/>
            <w:shd w:val="clear" w:color="auto" w:fill="auto"/>
            <w:noWrap/>
            <w:hideMark/>
          </w:tcPr>
          <w:p w14:paraId="3AA31A6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noWrap/>
            <w:hideMark/>
          </w:tcPr>
          <w:p w14:paraId="1E38154B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62" w:type="pct"/>
            <w:shd w:val="clear" w:color="auto" w:fill="auto"/>
            <w:noWrap/>
            <w:hideMark/>
          </w:tcPr>
          <w:p w14:paraId="6895A31A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793 ± 0.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4F9F19E0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14:paraId="25B082C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712 ± 0.1</w:t>
            </w:r>
          </w:p>
        </w:tc>
      </w:tr>
      <w:tr w:rsidR="006306C9" w:rsidRPr="006306C9" w14:paraId="523179AC" w14:textId="77777777" w:rsidTr="00D621C0">
        <w:trPr>
          <w:trHeight w:val="390"/>
        </w:trPr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4E358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425BA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C29705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879 ± 0.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2858A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DD1313" w14:textId="77777777" w:rsidR="006306C9" w:rsidRPr="006306C9" w:rsidRDefault="006306C9" w:rsidP="006306C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C9">
              <w:rPr>
                <w:rFonts w:ascii="Times New Roman" w:hAnsi="Times New Roman" w:cs="Times New Roman"/>
                <w:sz w:val="24"/>
                <w:szCs w:val="24"/>
              </w:rPr>
              <w:t>0.726 ± 0.2</w:t>
            </w:r>
          </w:p>
        </w:tc>
      </w:tr>
    </w:tbl>
    <w:p w14:paraId="4F15970C" w14:textId="77777777" w:rsidR="006306C9" w:rsidRPr="006306C9" w:rsidRDefault="006306C9" w:rsidP="00630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6C9">
        <w:rPr>
          <w:rFonts w:ascii="Times New Roman" w:hAnsi="Times New Roman" w:cs="Times New Roman"/>
          <w:sz w:val="24"/>
          <w:szCs w:val="24"/>
        </w:rPr>
        <w:t xml:space="preserve">Intention-to-treat sample. Measures: higher EQ-5D scores indicate better QoL. Higher scores on other measurements indicate greater pathology or severity. </w:t>
      </w:r>
    </w:p>
    <w:p w14:paraId="0A507FDA" w14:textId="77777777" w:rsidR="006306C9" w:rsidRPr="006306C9" w:rsidRDefault="006306C9" w:rsidP="006306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06C9">
        <w:rPr>
          <w:rFonts w:ascii="Times New Roman" w:hAnsi="Times New Roman" w:cs="Times New Roman"/>
          <w:sz w:val="24"/>
          <w:szCs w:val="24"/>
        </w:rPr>
        <w:t>VCBT: videoconference-based cognitive behavioral therapy; UC: usual care; PDSS: Panic Disorder Severity Scale; PAS: Panic Agoraphobia Scale; PHQ-9: 9-item Patient Health Questionnaire; GAD-7: 7-item Generalized Anxiety Disorder Scale; EQ-5D-5L: EuroQol-5 dimension-5 levels.</w:t>
      </w:r>
    </w:p>
    <w:p w14:paraId="6D2C9F8F" w14:textId="77777777" w:rsidR="006306C9" w:rsidRDefault="006306C9" w:rsidP="006306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6306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459587" w14:textId="77777777" w:rsidR="006306C9" w:rsidRPr="006306C9" w:rsidRDefault="006306C9" w:rsidP="006306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306C9" w:rsidRPr="00630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FA3FF" w14:textId="77777777" w:rsidR="00755B72" w:rsidRDefault="00755B72" w:rsidP="002A1256">
      <w:pPr>
        <w:spacing w:after="0" w:line="240" w:lineRule="auto"/>
      </w:pPr>
      <w:r>
        <w:separator/>
      </w:r>
    </w:p>
  </w:endnote>
  <w:endnote w:type="continuationSeparator" w:id="0">
    <w:p w14:paraId="0DCCE426" w14:textId="77777777" w:rsidR="00755B72" w:rsidRDefault="00755B72" w:rsidP="002A1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AD497" w14:textId="77777777" w:rsidR="00755B72" w:rsidRDefault="00755B72" w:rsidP="002A1256">
      <w:pPr>
        <w:spacing w:after="0" w:line="240" w:lineRule="auto"/>
      </w:pPr>
      <w:r>
        <w:separator/>
      </w:r>
    </w:p>
  </w:footnote>
  <w:footnote w:type="continuationSeparator" w:id="0">
    <w:p w14:paraId="33628E18" w14:textId="77777777" w:rsidR="00755B72" w:rsidRDefault="00755B72" w:rsidP="002A1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C9"/>
    <w:rsid w:val="002154A6"/>
    <w:rsid w:val="00215681"/>
    <w:rsid w:val="00223559"/>
    <w:rsid w:val="002A1256"/>
    <w:rsid w:val="004A01F5"/>
    <w:rsid w:val="00624193"/>
    <w:rsid w:val="006306C9"/>
    <w:rsid w:val="00755B72"/>
    <w:rsid w:val="009107C8"/>
    <w:rsid w:val="00A822B2"/>
    <w:rsid w:val="00AF4ED7"/>
    <w:rsid w:val="00C9169E"/>
    <w:rsid w:val="00E84EA8"/>
    <w:rsid w:val="00EA5862"/>
    <w:rsid w:val="00EC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19D599"/>
  <w15:chartTrackingRefBased/>
  <w15:docId w15:val="{5A133227-801A-4F41-9523-BA2C98F1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0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7C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7C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107C8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125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125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12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125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2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56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age</cp:lastModifiedBy>
  <cp:revision>2</cp:revision>
  <dcterms:created xsi:type="dcterms:W3CDTF">2023-05-09T11:43:00Z</dcterms:created>
  <dcterms:modified xsi:type="dcterms:W3CDTF">2023-05-09T11:43:00Z</dcterms:modified>
</cp:coreProperties>
</file>